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B18B8A">
      <w:pPr>
        <w:jc w:val="left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3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DeLong test results of TBA-MLR score predicting RFS versus other indicator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</w:p>
    <w:tbl>
      <w:tblPr>
        <w:tblStyle w:val="3"/>
        <w:tblpPr w:leftFromText="180" w:rightFromText="180" w:vertAnchor="text" w:horzAnchor="page" w:tblpXSpec="center" w:tblpY="311"/>
        <w:tblOverlap w:val="never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631"/>
        <w:gridCol w:w="1135"/>
        <w:gridCol w:w="3478"/>
      </w:tblGrid>
      <w:tr w14:paraId="78C3A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07E184B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ime（months）</w:t>
            </w:r>
          </w:p>
        </w:tc>
        <w:tc>
          <w:tcPr>
            <w:tcW w:w="95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D98749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omparator</w:t>
            </w:r>
          </w:p>
        </w:tc>
        <w:tc>
          <w:tcPr>
            <w:tcW w:w="66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33C96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Z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-score</w:t>
            </w:r>
          </w:p>
        </w:tc>
        <w:tc>
          <w:tcPr>
            <w:tcW w:w="204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8126DB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-value (original/adjusted)</w:t>
            </w:r>
          </w:p>
        </w:tc>
      </w:tr>
      <w:tr w14:paraId="3448E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33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724C63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A10C2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LR</w:t>
            </w:r>
          </w:p>
        </w:tc>
        <w:tc>
          <w:tcPr>
            <w:tcW w:w="66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361DDC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7.35</w:t>
            </w:r>
          </w:p>
        </w:tc>
        <w:tc>
          <w:tcPr>
            <w:tcW w:w="204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D3D7F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.91e-13 / 1.72e-12</w:t>
            </w:r>
          </w:p>
        </w:tc>
      </w:tr>
      <w:tr w14:paraId="0861C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6C260A7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980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R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DE6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6.57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AF8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93e-11 / 2.22e-10</w:t>
            </w:r>
          </w:p>
        </w:tc>
      </w:tr>
      <w:tr w14:paraId="34A84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500CD9F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EB8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5230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.14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E26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.78e-07 / 8.34e-07</w:t>
            </w:r>
          </w:p>
        </w:tc>
      </w:tr>
      <w:tr w14:paraId="720B1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39416ED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90CA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10E2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93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26FD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8.22e-07 / 1.85e-06</w:t>
            </w:r>
          </w:p>
        </w:tc>
      </w:tr>
      <w:tr w14:paraId="50C15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7B9B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6A2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N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792EB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7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527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.59e-06 / 4.66e-06</w:t>
            </w:r>
          </w:p>
        </w:tc>
      </w:tr>
      <w:tr w14:paraId="4EA63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A3FE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9B8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hild-Pugh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E48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57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7D4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79e-06 / 7.18e-06</w:t>
            </w:r>
          </w:p>
        </w:tc>
      </w:tr>
      <w:tr w14:paraId="3F6B0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3CF9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2B7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CLC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3A115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3.1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6C13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019 / 0.0025</w:t>
            </w:r>
          </w:p>
        </w:tc>
      </w:tr>
      <w:tr w14:paraId="098CF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B8F9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DD2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FP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786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.58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C05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099 / 0.0111</w:t>
            </w:r>
          </w:p>
        </w:tc>
      </w:tr>
      <w:tr w14:paraId="7627E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6A274D7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F03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B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E07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-1.09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EF5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2742 / 0.2742</w:t>
            </w:r>
          </w:p>
        </w:tc>
      </w:tr>
      <w:tr w14:paraId="63765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20CCD8D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CCB9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BB4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7.01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1F32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.36e-12 / 2.13e-11</w:t>
            </w:r>
          </w:p>
        </w:tc>
      </w:tr>
      <w:tr w14:paraId="41666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773206A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B65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R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E5F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6.09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414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.11e-09 / 4.99e-09</w:t>
            </w:r>
          </w:p>
        </w:tc>
      </w:tr>
      <w:tr w14:paraId="325F5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5B3F2AA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7DF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5D2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.86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1BA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70e-09 / 1.41e-08</w:t>
            </w:r>
          </w:p>
        </w:tc>
      </w:tr>
      <w:tr w14:paraId="1FEE4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2BC305A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905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hild-Pugh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704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.77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97B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8.15e-09 / 1.83e-08</w:t>
            </w:r>
          </w:p>
        </w:tc>
      </w:tr>
      <w:tr w14:paraId="5592A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3A1611D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D3A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55CE1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.1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A4D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3.44e-07 / 6.19e-07</w:t>
            </w:r>
          </w:p>
        </w:tc>
      </w:tr>
      <w:tr w14:paraId="4D355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4F4B0A8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FAA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N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715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48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02B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7.42e-06 / 1.11e-05</w:t>
            </w:r>
          </w:p>
        </w:tc>
      </w:tr>
      <w:tr w14:paraId="5F1AB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5B5CC91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CE2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CLC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822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3.78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B32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00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/ 0.0002</w:t>
            </w:r>
          </w:p>
        </w:tc>
      </w:tr>
      <w:tr w14:paraId="38544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5E104F5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35D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FP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4A6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.77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C94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057 / 0.0064</w:t>
            </w:r>
          </w:p>
        </w:tc>
      </w:tr>
      <w:tr w14:paraId="52247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6277F5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CB5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B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0EF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-1.67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47C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947 / 0.0947</w:t>
            </w:r>
          </w:p>
        </w:tc>
      </w:tr>
      <w:tr w14:paraId="77E28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4EB1524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50D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DB3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8.79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B36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.56e-18 / 1.41e-17</w:t>
            </w:r>
          </w:p>
        </w:tc>
      </w:tr>
      <w:tr w14:paraId="12416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D0DEA5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63B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R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8CF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6.92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007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50e-12 / 2.03e-11</w:t>
            </w:r>
          </w:p>
        </w:tc>
      </w:tr>
      <w:tr w14:paraId="0BD56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2A6C6E8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3DC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hild-Pugh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3B4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6.03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C70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.65e-09 / 4.95e-09</w:t>
            </w:r>
          </w:p>
        </w:tc>
      </w:tr>
      <w:tr w14:paraId="13353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778DF8D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129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7D5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.95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F77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.70e-09 / 6.09e-09</w:t>
            </w:r>
          </w:p>
        </w:tc>
      </w:tr>
      <w:tr w14:paraId="0342C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5693C92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148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7FE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.48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326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35e-08 / 7.83e-08</w:t>
            </w:r>
          </w:p>
        </w:tc>
      </w:tr>
      <w:tr w14:paraId="1379F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6739917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58E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N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5ED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.48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0C7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7.32e-06 / 1.10e-05</w:t>
            </w:r>
          </w:p>
        </w:tc>
      </w:tr>
      <w:tr w14:paraId="29E7F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38D67B1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C71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CLC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641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3.75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E2B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00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/ 0.0002</w:t>
            </w:r>
          </w:p>
        </w:tc>
      </w:tr>
      <w:tr w14:paraId="089AE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F7788D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C0A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B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440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-3.05</w:t>
            </w:r>
          </w:p>
        </w:tc>
        <w:tc>
          <w:tcPr>
            <w:tcW w:w="20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BC1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023 / 0.0026</w:t>
            </w:r>
          </w:p>
        </w:tc>
      </w:tr>
      <w:tr w14:paraId="4615A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bottom w:val="single" w:color="auto" w:sz="12" w:space="0"/>
            </w:tcBorders>
            <w:vAlign w:val="center"/>
          </w:tcPr>
          <w:p w14:paraId="1481D29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42620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FP</w:t>
            </w:r>
          </w:p>
        </w:tc>
        <w:tc>
          <w:tcPr>
            <w:tcW w:w="66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ACE4F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.82</w:t>
            </w:r>
          </w:p>
        </w:tc>
        <w:tc>
          <w:tcPr>
            <w:tcW w:w="204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C5D1F2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047 / 0.0047</w:t>
            </w:r>
          </w:p>
        </w:tc>
      </w:tr>
    </w:tbl>
    <w:p w14:paraId="0906D289">
      <w:pPr>
        <w:jc w:val="left"/>
        <w:rPr>
          <w:rStyle w:val="5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2ED1AE0A">
      <w:pPr>
        <w:rPr>
          <w:rStyle w:val="5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80C59"/>
    <w:rsid w:val="0D9D0734"/>
    <w:rsid w:val="11480B12"/>
    <w:rsid w:val="14C10AEB"/>
    <w:rsid w:val="14DE3B0C"/>
    <w:rsid w:val="152359C3"/>
    <w:rsid w:val="1F4F2864"/>
    <w:rsid w:val="237C6A67"/>
    <w:rsid w:val="2A1C2CB5"/>
    <w:rsid w:val="30393E67"/>
    <w:rsid w:val="30670A02"/>
    <w:rsid w:val="321610B2"/>
    <w:rsid w:val="330864CC"/>
    <w:rsid w:val="35956E0D"/>
    <w:rsid w:val="381256F7"/>
    <w:rsid w:val="3C814BF9"/>
    <w:rsid w:val="40B30B18"/>
    <w:rsid w:val="420A7901"/>
    <w:rsid w:val="44871FD8"/>
    <w:rsid w:val="47BA5463"/>
    <w:rsid w:val="47DE55F6"/>
    <w:rsid w:val="4DAD3AA0"/>
    <w:rsid w:val="557F0843"/>
    <w:rsid w:val="5CF63611"/>
    <w:rsid w:val="5E20206C"/>
    <w:rsid w:val="5F117C07"/>
    <w:rsid w:val="62CF5E0F"/>
    <w:rsid w:val="662B0AAA"/>
    <w:rsid w:val="68F14D31"/>
    <w:rsid w:val="6A114F5F"/>
    <w:rsid w:val="7501589A"/>
    <w:rsid w:val="77DB3F30"/>
    <w:rsid w:val="796E7CD8"/>
    <w:rsid w:val="7ED2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824</Characters>
  <Lines>0</Lines>
  <Paragraphs>0</Paragraphs>
  <TotalTime>0</TotalTime>
  <ScaleCrop>false</ScaleCrop>
  <LinksUpToDate>false</LinksUpToDate>
  <CharactersWithSpaces>89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4:14:00Z</dcterms:created>
  <dc:creator>z</dc:creator>
  <cp:lastModifiedBy>赵远权</cp:lastModifiedBy>
  <dcterms:modified xsi:type="dcterms:W3CDTF">2025-08-08T16:4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VmOGNlNTNmOTcxNjJlYWJiYTQyOTM0OTI5NTUwYWUiLCJ1c2VySWQiOiI0MTk2ODMzMjIifQ==</vt:lpwstr>
  </property>
  <property fmtid="{D5CDD505-2E9C-101B-9397-08002B2CF9AE}" pid="4" name="ICV">
    <vt:lpwstr>E243467EE1A746BE89D50990401064AE_12</vt:lpwstr>
  </property>
</Properties>
</file>